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5D0" w:rsidRPr="00167FD2" w:rsidRDefault="006A5DA2" w:rsidP="00F915D0">
      <w:pPr>
        <w:pStyle w:val="Lgende"/>
        <w:keepNext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Additional file 3</w:t>
      </w:r>
      <w:r w:rsidR="00F915D0" w:rsidRPr="00167FD2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 xml:space="preserve"> - </w:t>
      </w:r>
      <w:r w:rsidR="00496FD6" w:rsidRPr="004A09B2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>Weighted kappa coefficient</w:t>
      </w:r>
      <w:r w:rsidR="00496FD6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>s</w:t>
      </w:r>
      <w:r w:rsidR="00496FD6" w:rsidRPr="004A09B2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 xml:space="preserve"> and CI95 % with different CADD and distance decline patterns in </w:t>
      </w:r>
      <w:bookmarkStart w:id="0" w:name="_GoBack"/>
      <w:bookmarkEnd w:id="0"/>
      <w:r w:rsidR="00496FD6" w:rsidRPr="00301FAD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 xml:space="preserve">Le </w:t>
      </w:r>
      <w:proofErr w:type="spellStart"/>
      <w:r w:rsidR="00496FD6" w:rsidRPr="00301FAD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>Bugey</w:t>
      </w:r>
      <w:proofErr w:type="spellEnd"/>
      <w:r w:rsidR="00496FD6" w:rsidRPr="00301FAD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 xml:space="preserve"> scenarios</w:t>
      </w:r>
      <w:r w:rsidR="00496FD6">
        <w:rPr>
          <w:rFonts w:ascii="Times New Roman" w:eastAsia="Calibri" w:hAnsi="Times New Roman" w:cs="Times New Roman"/>
          <w:b w:val="0"/>
          <w:color w:val="auto"/>
          <w:sz w:val="22"/>
          <w:szCs w:val="22"/>
          <w:lang w:val="en-US"/>
        </w:rPr>
        <w:t>.</w:t>
      </w:r>
    </w:p>
    <w:tbl>
      <w:tblPr>
        <w:tblW w:w="1121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03"/>
        <w:gridCol w:w="715"/>
        <w:gridCol w:w="1577"/>
        <w:gridCol w:w="1576"/>
        <w:gridCol w:w="1543"/>
        <w:gridCol w:w="1719"/>
        <w:gridCol w:w="1545"/>
        <w:gridCol w:w="1535"/>
      </w:tblGrid>
      <w:tr w:rsidR="00F915D0" w:rsidRPr="00496FD6" w:rsidTr="00AF7982">
        <w:trPr>
          <w:trHeight w:val="402"/>
          <w:jc w:val="center"/>
        </w:trPr>
        <w:tc>
          <w:tcPr>
            <w:tcW w:w="1003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stance declin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ar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ithout integration of wind direction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0°; 4 CADD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0°; 12 CADD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°; 36 CADD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° with adjacent segments; weighted at 25%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915D0" w:rsidRPr="00EF4DDD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4DD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° with adjacent segments; weighted at 50%</w:t>
            </w:r>
          </w:p>
        </w:tc>
      </w:tr>
      <w:tr w:rsidR="00F915D0" w:rsidRPr="00AE70AD" w:rsidTr="00AF7982">
        <w:trPr>
          <w:trHeight w:val="436"/>
          <w:jc w:val="center"/>
        </w:trPr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/d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4 (0.56-0.72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8 (0.50-0.67)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3 (0.55-0.70)</w:t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5 (0.58-0.72)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59-0.73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3 (0.55-0.70)</w:t>
            </w:r>
          </w:p>
        </w:tc>
      </w:tr>
      <w:tr w:rsidR="00F915D0" w:rsidRPr="00AE70AD" w:rsidTr="00AF7982">
        <w:trPr>
          <w:trHeight w:val="482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77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3-0.84)</w:t>
            </w:r>
          </w:p>
        </w:tc>
        <w:tc>
          <w:tcPr>
            <w:tcW w:w="1576" w:type="dxa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8 (0.51-0.66)</w:t>
            </w:r>
          </w:p>
        </w:tc>
        <w:tc>
          <w:tcPr>
            <w:tcW w:w="1543" w:type="dxa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9 (0.51-0.70)</w:t>
            </w:r>
          </w:p>
        </w:tc>
        <w:tc>
          <w:tcPr>
            <w:tcW w:w="1719" w:type="dxa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8 (0.50-0.67)</w:t>
            </w:r>
          </w:p>
        </w:tc>
        <w:tc>
          <w:tcPr>
            <w:tcW w:w="1545" w:type="dxa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8 (0.49-0.66)</w:t>
            </w:r>
          </w:p>
        </w:tc>
        <w:tc>
          <w:tcPr>
            <w:tcW w:w="1535" w:type="dxa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8 (0.50-0.65)</w:t>
            </w:r>
          </w:p>
        </w:tc>
      </w:tr>
      <w:tr w:rsidR="00F915D0" w:rsidRPr="00AE70AD" w:rsidTr="00AF7982">
        <w:trPr>
          <w:trHeight w:val="482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0-0.75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1 (0.42-0.60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3 (0.44-0.63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3 (0.45-0.62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3 (0.44-0.61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2 (0.43-0.61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/d²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9 (0.51-0.68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7 (0.59-0.74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7-0.80)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5 (0.69-0.81)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6 (0.71-0.84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9 (0.73-0.85)</w:t>
            </w:r>
          </w:p>
        </w:tc>
      </w:tr>
      <w:tr w:rsidR="00F915D0" w:rsidRPr="00AE70AD" w:rsidTr="00AF7982">
        <w:trPr>
          <w:trHeight w:val="482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77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  <w:tc>
          <w:tcPr>
            <w:tcW w:w="1576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2-0.83)</w:t>
            </w:r>
          </w:p>
        </w:tc>
        <w:tc>
          <w:tcPr>
            <w:tcW w:w="1543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4 (0.79-0.89)</w:t>
            </w:r>
          </w:p>
        </w:tc>
        <w:tc>
          <w:tcPr>
            <w:tcW w:w="1719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3 (0.77-0.88)</w:t>
            </w:r>
          </w:p>
        </w:tc>
        <w:tc>
          <w:tcPr>
            <w:tcW w:w="154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3 (0.78-0.88)</w:t>
            </w:r>
          </w:p>
        </w:tc>
        <w:tc>
          <w:tcPr>
            <w:tcW w:w="153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2 (0.76-0.87)</w:t>
            </w:r>
          </w:p>
        </w:tc>
      </w:tr>
      <w:tr w:rsidR="00F915D0" w:rsidRPr="00AE70AD" w:rsidTr="00AF7982">
        <w:trPr>
          <w:trHeight w:val="482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4 (0.57-0.72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7 (0.60-0.74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2 (0.65-0.78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7-0.80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6-0.79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D41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d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0 (0.40-0.60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6 (0.47-0.65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3 (0.54-0.71)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4 (0.56-0.72)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5 (0.57-0.73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5 (0.57-0.73)</w:t>
            </w:r>
          </w:p>
        </w:tc>
      </w:tr>
      <w:tr w:rsidR="00F915D0" w:rsidRPr="00AE70AD" w:rsidTr="00AF7982">
        <w:trPr>
          <w:trHeight w:val="482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77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5 (0.58-0.72)</w:t>
            </w:r>
          </w:p>
        </w:tc>
        <w:tc>
          <w:tcPr>
            <w:tcW w:w="1576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7-0.80)</w:t>
            </w:r>
          </w:p>
        </w:tc>
        <w:tc>
          <w:tcPr>
            <w:tcW w:w="1543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7 (0.71-0.83)</w:t>
            </w:r>
          </w:p>
        </w:tc>
        <w:tc>
          <w:tcPr>
            <w:tcW w:w="1719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2-0.84)</w:t>
            </w:r>
          </w:p>
        </w:tc>
        <w:tc>
          <w:tcPr>
            <w:tcW w:w="154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2-0.84)</w:t>
            </w:r>
          </w:p>
        </w:tc>
        <w:tc>
          <w:tcPr>
            <w:tcW w:w="153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2-0.84)</w:t>
            </w:r>
          </w:p>
        </w:tc>
      </w:tr>
      <w:tr w:rsidR="00F915D0" w:rsidRPr="00AE70AD" w:rsidTr="00AF7982">
        <w:trPr>
          <w:trHeight w:val="482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8 (0.50-0.66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7 (0.60-0.74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59-0.73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59-0.73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7 (0.60-0.74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7 (0.60-0.74)</w:t>
            </w:r>
          </w:p>
        </w:tc>
      </w:tr>
      <w:tr w:rsidR="00F915D0" w:rsidRPr="00AE70AD" w:rsidTr="00AF7982">
        <w:trPr>
          <w:trHeight w:val="436"/>
          <w:jc w:val="center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D41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d</w:t>
            </w: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 xml:space="preserve">/d 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45 (0.35-0.55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49 (0.39-0.59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1 (0.42-0.60)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4 (0.45-0.63)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3 (0.44-0.61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3 (0.44-0.61)</w:t>
            </w:r>
          </w:p>
        </w:tc>
      </w:tr>
      <w:tr w:rsidR="00F915D0" w:rsidRPr="00AE70AD" w:rsidTr="00AF7982">
        <w:trPr>
          <w:trHeight w:val="482"/>
          <w:jc w:val="center"/>
        </w:trPr>
        <w:tc>
          <w:tcPr>
            <w:tcW w:w="1003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77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3 (0.56-0.71)</w:t>
            </w:r>
          </w:p>
        </w:tc>
        <w:tc>
          <w:tcPr>
            <w:tcW w:w="1576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58-0.73)</w:t>
            </w:r>
          </w:p>
        </w:tc>
        <w:tc>
          <w:tcPr>
            <w:tcW w:w="1543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6-0.79)</w:t>
            </w:r>
          </w:p>
        </w:tc>
        <w:tc>
          <w:tcPr>
            <w:tcW w:w="1719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4 (0.67-0.81)</w:t>
            </w:r>
          </w:p>
        </w:tc>
        <w:tc>
          <w:tcPr>
            <w:tcW w:w="154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6-0.80)</w:t>
            </w:r>
          </w:p>
        </w:tc>
        <w:tc>
          <w:tcPr>
            <w:tcW w:w="153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7-0.80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7 (0.48-0.65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0 (0.52-0.68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9 (0.51-0.67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2 (0.54-0.69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2 (0.54-0.69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2 (0.54-0.69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/d</w:t>
            </w:r>
            <w:r w:rsidRPr="002D41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proofErr w:type="gramStart"/>
            <w:r w:rsidRPr="002D41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5</w:t>
            </w:r>
            <w:proofErr w:type="gramEnd"/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1 (0.53-0.69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58-0.74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7-0.80)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2 (0.65-0.78)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7-0.80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3 (0.67-0.80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77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2-0.83)</w:t>
            </w:r>
          </w:p>
        </w:tc>
        <w:tc>
          <w:tcPr>
            <w:tcW w:w="1576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9 (0.63-0.75)</w:t>
            </w:r>
          </w:p>
        </w:tc>
        <w:tc>
          <w:tcPr>
            <w:tcW w:w="1543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3-0.84)</w:t>
            </w:r>
          </w:p>
        </w:tc>
        <w:tc>
          <w:tcPr>
            <w:tcW w:w="1719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  <w:tc>
          <w:tcPr>
            <w:tcW w:w="154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6 (0.70-0.82)</w:t>
            </w:r>
          </w:p>
        </w:tc>
        <w:tc>
          <w:tcPr>
            <w:tcW w:w="153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1-0.76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2 (0.54-0.69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4 (0.56-0.72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58-0.73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58-0.73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5 (0.58-0.72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/d</w:t>
            </w:r>
            <w:r w:rsidRPr="002D41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1 (0.42-0.60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8 (0.49-0.66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9 (0.62-0.77)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0 (0.63-0.77)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2 (0.64-0.79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2 (0.65-0.79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77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1-0.76)</w:t>
            </w:r>
          </w:p>
        </w:tc>
        <w:tc>
          <w:tcPr>
            <w:tcW w:w="1576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1-0.84)</w:t>
            </w:r>
          </w:p>
        </w:tc>
        <w:tc>
          <w:tcPr>
            <w:tcW w:w="1543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3 (0.77-0.88)</w:t>
            </w:r>
          </w:p>
        </w:tc>
        <w:tc>
          <w:tcPr>
            <w:tcW w:w="1719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3 (0.78-0.89)</w:t>
            </w:r>
          </w:p>
        </w:tc>
        <w:tc>
          <w:tcPr>
            <w:tcW w:w="154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5 (0.80-0.90)</w:t>
            </w:r>
          </w:p>
        </w:tc>
        <w:tc>
          <w:tcPr>
            <w:tcW w:w="153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5 (0.80-0.90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2 (0.54-0.69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1-0.75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1-0.74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7 (0.60-0.73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9 (0.62-0.76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9 (0.62-0.76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D41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d</w:t>
            </w: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*d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53 (0.44-0.63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6 (0.60-0.75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0 (0.63-0.77)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5 (0.68-0.82)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5 (0.68-0.82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5 (0.68-0.82)</w:t>
            </w:r>
          </w:p>
        </w:tc>
      </w:tr>
      <w:tr w:rsidR="00F915D0" w:rsidRPr="00AE70AD" w:rsidTr="00AF7982">
        <w:trPr>
          <w:trHeight w:val="459"/>
          <w:jc w:val="center"/>
        </w:trPr>
        <w:tc>
          <w:tcPr>
            <w:tcW w:w="1003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77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5 (0.58-0.72)</w:t>
            </w:r>
          </w:p>
        </w:tc>
        <w:tc>
          <w:tcPr>
            <w:tcW w:w="1576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  <w:tc>
          <w:tcPr>
            <w:tcW w:w="1543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78 (0.73-0.84)</w:t>
            </w:r>
          </w:p>
        </w:tc>
        <w:tc>
          <w:tcPr>
            <w:tcW w:w="1719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0 (0.75-0.85)</w:t>
            </w:r>
          </w:p>
        </w:tc>
        <w:tc>
          <w:tcPr>
            <w:tcW w:w="154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2 (0.77-0.87)</w:t>
            </w:r>
          </w:p>
        </w:tc>
        <w:tc>
          <w:tcPr>
            <w:tcW w:w="1535" w:type="dxa"/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81 (0.76-0.86)</w:t>
            </w:r>
          </w:p>
        </w:tc>
      </w:tr>
      <w:tr w:rsidR="00F915D0" w:rsidRPr="00AE70AD" w:rsidTr="00AF7982">
        <w:trPr>
          <w:trHeight w:val="60"/>
          <w:jc w:val="center"/>
        </w:trPr>
        <w:tc>
          <w:tcPr>
            <w:tcW w:w="1003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0 (0.52-0.68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4 (0.57-0.71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2-0.75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2-0.75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2-0.75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</w:tcPr>
          <w:p w:rsidR="00F915D0" w:rsidRPr="002D4175" w:rsidRDefault="00F915D0" w:rsidP="00AF798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175">
              <w:rPr>
                <w:rFonts w:ascii="Times New Roman" w:hAnsi="Times New Roman" w:cs="Times New Roman"/>
                <w:sz w:val="20"/>
                <w:szCs w:val="20"/>
              </w:rPr>
              <w:t>0.68 (0.62-0.75)</w:t>
            </w:r>
          </w:p>
        </w:tc>
      </w:tr>
    </w:tbl>
    <w:p w:rsidR="00F915D0" w:rsidRDefault="00F915D0" w:rsidP="00F915D0">
      <w:pPr>
        <w:pStyle w:val="Default"/>
        <w:spacing w:line="360" w:lineRule="auto"/>
        <w:rPr>
          <w:sz w:val="20"/>
          <w:szCs w:val="20"/>
          <w:lang w:val="en-US"/>
        </w:rPr>
      </w:pPr>
    </w:p>
    <w:p w:rsidR="003C50DD" w:rsidRDefault="00496FD6"/>
    <w:sectPr w:rsidR="003C50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CC9"/>
    <w:rsid w:val="003555EA"/>
    <w:rsid w:val="00496FD6"/>
    <w:rsid w:val="004A757F"/>
    <w:rsid w:val="006A5DA2"/>
    <w:rsid w:val="006D1CC9"/>
    <w:rsid w:val="00F9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0D490B-64D5-46B4-8440-1004B127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5D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915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F915D0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DON Thomas</dc:creator>
  <cp:keywords/>
  <dc:description/>
  <cp:lastModifiedBy>COUDON Thomas</cp:lastModifiedBy>
  <cp:revision>4</cp:revision>
  <dcterms:created xsi:type="dcterms:W3CDTF">2017-12-20T11:17:00Z</dcterms:created>
  <dcterms:modified xsi:type="dcterms:W3CDTF">2017-12-20T11:40:00Z</dcterms:modified>
</cp:coreProperties>
</file>